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2DDE4" w14:textId="77777777" w:rsidR="00BE12AB" w:rsidRPr="007F3DD5" w:rsidRDefault="00BE12AB" w:rsidP="00BE12AB">
      <w:pPr>
        <w:spacing w:line="480" w:lineRule="auto"/>
        <w:jc w:val="center"/>
        <w:rPr>
          <w:b/>
          <w:lang w:val="en-US"/>
        </w:rPr>
      </w:pPr>
      <w:r w:rsidRPr="00B548DE">
        <w:rPr>
          <w:b/>
          <w:lang w:val="en-US"/>
        </w:rPr>
        <w:t>Supplementary</w:t>
      </w:r>
      <w:r w:rsidRPr="007F3DD5">
        <w:rPr>
          <w:b/>
          <w:lang w:val="en-US"/>
        </w:rPr>
        <w:t xml:space="preserve"> Table 5.</w:t>
      </w:r>
      <w:r w:rsidRPr="007F3DD5">
        <w:rPr>
          <w:lang w:val="en-US"/>
        </w:rPr>
        <w:t xml:space="preserve"> </w:t>
      </w:r>
      <w:r w:rsidRPr="007F3DD5">
        <w:rPr>
          <w:b/>
          <w:highlight w:val="white"/>
          <w:lang w:val="en-US"/>
        </w:rPr>
        <w:t xml:space="preserve">Summary of the best </w:t>
      </w:r>
      <w:r w:rsidRPr="007F3DD5">
        <w:rPr>
          <w:b/>
          <w:lang w:val="en-US"/>
        </w:rPr>
        <w:t xml:space="preserve">generalized linear mixed </w:t>
      </w:r>
      <w:r w:rsidRPr="007F3DD5">
        <w:rPr>
          <w:b/>
          <w:highlight w:val="white"/>
          <w:lang w:val="en-US"/>
        </w:rPr>
        <w:t xml:space="preserve">models explaining </w:t>
      </w:r>
      <w:r w:rsidRPr="007F3DD5">
        <w:rPr>
          <w:b/>
          <w:lang w:val="en-US"/>
        </w:rPr>
        <w:t>immature red blood cells,</w:t>
      </w:r>
      <w:r w:rsidRPr="007F3DD5">
        <w:rPr>
          <w:b/>
          <w:highlight w:val="white"/>
          <w:lang w:val="en-US"/>
        </w:rPr>
        <w:t xml:space="preserve"> </w:t>
      </w:r>
      <w:r w:rsidRPr="007F3DD5">
        <w:rPr>
          <w:b/>
          <w:lang w:val="en-US"/>
        </w:rPr>
        <w:t>the proportion of total epithelia available for gas exchange (</w:t>
      </w:r>
      <w:proofErr w:type="spellStart"/>
      <w:r w:rsidRPr="007F3DD5">
        <w:rPr>
          <w:b/>
          <w:lang w:val="en-US"/>
        </w:rPr>
        <w:t>PAGE</w:t>
      </w:r>
      <w:r w:rsidRPr="007F3DD5">
        <w:rPr>
          <w:b/>
          <w:vertAlign w:val="subscript"/>
          <w:lang w:val="en-US"/>
        </w:rPr>
        <w:t>Tot</w:t>
      </w:r>
      <w:proofErr w:type="spellEnd"/>
      <w:r w:rsidRPr="007F3DD5">
        <w:rPr>
          <w:b/>
          <w:lang w:val="en-US"/>
        </w:rPr>
        <w:t xml:space="preserve">) index, liver damage tissue index (LDTI), density of stage III oocytes and percentage of atresia in </w:t>
      </w:r>
      <w:proofErr w:type="spellStart"/>
      <w:r w:rsidRPr="007F3DD5">
        <w:rPr>
          <w:b/>
          <w:i/>
          <w:iCs/>
          <w:lang w:val="en-US"/>
        </w:rPr>
        <w:t>Skiffia</w:t>
      </w:r>
      <w:proofErr w:type="spellEnd"/>
      <w:r w:rsidRPr="007F3DD5">
        <w:rPr>
          <w:b/>
          <w:i/>
          <w:iCs/>
          <w:lang w:val="en-US"/>
        </w:rPr>
        <w:t xml:space="preserve"> </w:t>
      </w:r>
      <w:proofErr w:type="spellStart"/>
      <w:r w:rsidRPr="007F3DD5">
        <w:rPr>
          <w:b/>
          <w:i/>
          <w:iCs/>
          <w:lang w:val="en-US"/>
        </w:rPr>
        <w:t>lermae</w:t>
      </w:r>
      <w:proofErr w:type="spellEnd"/>
      <w:r w:rsidRPr="007F3DD5">
        <w:rPr>
          <w:b/>
          <w:lang w:val="en-US"/>
        </w:rPr>
        <w:t>.</w:t>
      </w:r>
    </w:p>
    <w:tbl>
      <w:tblPr>
        <w:tblW w:w="88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2850"/>
        <w:gridCol w:w="1950"/>
        <w:gridCol w:w="1200"/>
        <w:gridCol w:w="1125"/>
      </w:tblGrid>
      <w:tr w:rsidR="00BE12AB" w:rsidRPr="00AA6138" w14:paraId="0A46114D" w14:textId="77777777" w:rsidTr="00D0796B">
        <w:trPr>
          <w:trHeight w:val="825"/>
          <w:jc w:val="center"/>
        </w:trPr>
        <w:tc>
          <w:tcPr>
            <w:tcW w:w="1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23F4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Response variable</w:t>
            </w:r>
          </w:p>
        </w:tc>
        <w:tc>
          <w:tcPr>
            <w:tcW w:w="2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1964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AA6138">
              <w:rPr>
                <w:rFonts w:ascii="Times" w:hAnsi="Times" w:cs="Times"/>
                <w:b/>
              </w:rPr>
              <w:t>Explanatory</w:t>
            </w:r>
            <w:proofErr w:type="spellEnd"/>
            <w:r w:rsidRPr="00AA6138">
              <w:rPr>
                <w:rFonts w:ascii="Times" w:hAnsi="Times" w:cs="Times"/>
                <w:b/>
              </w:rPr>
              <w:t xml:space="preserve"> variables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DF5D5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AA6138">
              <w:rPr>
                <w:rFonts w:ascii="Times" w:hAnsi="Times" w:cs="Times"/>
                <w:b/>
              </w:rPr>
              <w:t>Estimate</w:t>
            </w:r>
            <w:proofErr w:type="spellEnd"/>
            <w:r w:rsidRPr="00AA6138">
              <w:rPr>
                <w:rFonts w:ascii="Times" w:hAnsi="Times" w:cs="Times"/>
                <w:b/>
              </w:rPr>
              <w:t xml:space="preserve"> (Standard Error)</w:t>
            </w:r>
          </w:p>
        </w:tc>
        <w:tc>
          <w:tcPr>
            <w:tcW w:w="12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CCB6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 xml:space="preserve">t </w:t>
            </w:r>
            <w:proofErr w:type="spellStart"/>
            <w:r w:rsidRPr="00AA6138">
              <w:rPr>
                <w:rFonts w:ascii="Times" w:hAnsi="Times" w:cs="Times"/>
                <w:b/>
              </w:rPr>
              <w:t>value</w:t>
            </w:r>
            <w:proofErr w:type="spellEnd"/>
          </w:p>
        </w:tc>
        <w:tc>
          <w:tcPr>
            <w:tcW w:w="112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37B18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Pr(&gt;|z|)</w:t>
            </w:r>
          </w:p>
        </w:tc>
      </w:tr>
      <w:tr w:rsidR="00BE12AB" w:rsidRPr="00AA6138" w14:paraId="54989581" w14:textId="77777777" w:rsidTr="00D0796B">
        <w:trPr>
          <w:trHeight w:val="2399"/>
          <w:jc w:val="center"/>
        </w:trPr>
        <w:tc>
          <w:tcPr>
            <w:tcW w:w="1695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278AF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AA6138">
              <w:rPr>
                <w:rFonts w:ascii="Times" w:hAnsi="Times" w:cs="Times"/>
                <w:b/>
              </w:rPr>
              <w:t>Immature</w:t>
            </w:r>
            <w:proofErr w:type="spellEnd"/>
            <w:r w:rsidRPr="00AA6138">
              <w:rPr>
                <w:rFonts w:ascii="Times" w:hAnsi="Times" w:cs="Times"/>
                <w:b/>
              </w:rPr>
              <w:t xml:space="preserve"> red </w:t>
            </w:r>
            <w:proofErr w:type="spellStart"/>
            <w:r w:rsidRPr="00AA6138">
              <w:rPr>
                <w:rFonts w:ascii="Times" w:hAnsi="Times" w:cs="Times"/>
                <w:b/>
              </w:rPr>
              <w:t>blood</w:t>
            </w:r>
            <w:proofErr w:type="spellEnd"/>
            <w:r w:rsidRPr="00AA6138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AA6138">
              <w:rPr>
                <w:rFonts w:ascii="Times" w:hAnsi="Times" w:cs="Times"/>
                <w:b/>
              </w:rPr>
              <w:t>cells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CB6E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Intercept</w:t>
            </w:r>
          </w:p>
          <w:p w14:paraId="64F09F6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5 mg/L</w:t>
            </w:r>
          </w:p>
          <w:p w14:paraId="7E1FAE5E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10 mg/L</w:t>
            </w:r>
          </w:p>
          <w:p w14:paraId="207153B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AA6138">
              <w:rPr>
                <w:rFonts w:ascii="Times" w:hAnsi="Times" w:cs="Times"/>
              </w:rPr>
              <w:t>Concentration</w:t>
            </w:r>
            <w:proofErr w:type="spellEnd"/>
            <w:r w:rsidRPr="00AA6138">
              <w:rPr>
                <w:rFonts w:ascii="Times" w:hAnsi="Times" w:cs="Times"/>
              </w:rPr>
              <w:t xml:space="preserve"> 20 mg/L</w:t>
            </w:r>
          </w:p>
          <w:p w14:paraId="36A49DC5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AA6138">
              <w:rPr>
                <w:rFonts w:ascii="Times" w:hAnsi="Times" w:cs="Times"/>
              </w:rPr>
              <w:t>SexMale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55AB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64.900 (9.075)</w:t>
            </w:r>
          </w:p>
          <w:p w14:paraId="53B5271E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100 (11.480)</w:t>
            </w:r>
          </w:p>
          <w:p w14:paraId="67AA9C89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4.800 (11.482)</w:t>
            </w:r>
          </w:p>
          <w:p w14:paraId="17443087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5.700 (11.481)</w:t>
            </w:r>
          </w:p>
          <w:p w14:paraId="2E066F1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10.800 (8.11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02968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7.152</w:t>
            </w:r>
          </w:p>
          <w:p w14:paraId="7DA15E2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009</w:t>
            </w:r>
          </w:p>
          <w:p w14:paraId="32A5390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418</w:t>
            </w:r>
          </w:p>
          <w:p w14:paraId="0788E8E8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496</w:t>
            </w:r>
          </w:p>
          <w:p w14:paraId="2A5BC45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1.33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79F4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76F59186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993</w:t>
            </w:r>
          </w:p>
          <w:p w14:paraId="45DCA6C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676</w:t>
            </w:r>
          </w:p>
          <w:p w14:paraId="3CF63BAA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620</w:t>
            </w:r>
          </w:p>
          <w:p w14:paraId="4D5BC4C5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</w:rPr>
              <w:t>0.183</w:t>
            </w:r>
          </w:p>
        </w:tc>
      </w:tr>
      <w:tr w:rsidR="00BE12AB" w:rsidRPr="00AA6138" w14:paraId="040F64C2" w14:textId="77777777" w:rsidTr="00D0796B">
        <w:trPr>
          <w:trHeight w:val="3210"/>
          <w:jc w:val="center"/>
        </w:trPr>
        <w:tc>
          <w:tcPr>
            <w:tcW w:w="1695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C4AD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AA6138">
              <w:rPr>
                <w:rFonts w:ascii="Times" w:hAnsi="Times" w:cs="Times"/>
                <w:b/>
              </w:rPr>
              <w:t>PAGE</w:t>
            </w:r>
            <w:r w:rsidRPr="00AA6138">
              <w:rPr>
                <w:rFonts w:ascii="Times" w:hAnsi="Times" w:cs="Times"/>
                <w:b/>
                <w:vertAlign w:val="subscript"/>
              </w:rPr>
              <w:t>Tot</w:t>
            </w:r>
            <w:proofErr w:type="spellEnd"/>
            <w:r w:rsidRPr="00AA6138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AA6138">
              <w:rPr>
                <w:rFonts w:ascii="Times" w:hAnsi="Times" w:cs="Times"/>
                <w:b/>
              </w:rPr>
              <w:t>index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FA677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Intercept</w:t>
            </w:r>
          </w:p>
          <w:p w14:paraId="6B62226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5 mg/L</w:t>
            </w:r>
          </w:p>
          <w:p w14:paraId="2ECDECE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10 mg/L</w:t>
            </w:r>
          </w:p>
          <w:p w14:paraId="2D05678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20 mg/L</w:t>
            </w:r>
          </w:p>
          <w:p w14:paraId="43608BB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AA6138">
              <w:rPr>
                <w:rFonts w:ascii="Times" w:hAnsi="Times" w:cs="Times"/>
                <w:lang w:val="en-US"/>
              </w:rPr>
              <w:t>SexMale</w:t>
            </w:r>
            <w:proofErr w:type="spellEnd"/>
          </w:p>
          <w:p w14:paraId="69DBD83F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5 mg/L:</w:t>
            </w:r>
          </w:p>
          <w:p w14:paraId="3203C5A6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AA6138">
              <w:rPr>
                <w:rFonts w:ascii="Times" w:hAnsi="Times" w:cs="Times"/>
                <w:lang w:val="en-US"/>
              </w:rPr>
              <w:t>SexMale</w:t>
            </w:r>
            <w:proofErr w:type="spellEnd"/>
          </w:p>
          <w:p w14:paraId="55C2463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 xml:space="preserve">Concentration 10 mg/L: </w:t>
            </w:r>
            <w:proofErr w:type="spellStart"/>
            <w:r w:rsidRPr="00AA6138">
              <w:rPr>
                <w:rFonts w:ascii="Times" w:hAnsi="Times" w:cs="Times"/>
                <w:lang w:val="en-US"/>
              </w:rPr>
              <w:t>SexMale</w:t>
            </w:r>
            <w:proofErr w:type="spellEnd"/>
          </w:p>
          <w:p w14:paraId="190BE4A7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 xml:space="preserve">Concentration 20 mg/L: </w:t>
            </w:r>
            <w:proofErr w:type="spellStart"/>
            <w:r w:rsidRPr="00AA6138">
              <w:rPr>
                <w:rFonts w:ascii="Times" w:hAnsi="Times" w:cs="Times"/>
                <w:lang w:val="en-US"/>
              </w:rPr>
              <w:t>SexMale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F912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1.484 (0.044)</w:t>
            </w:r>
          </w:p>
          <w:p w14:paraId="1F7FEDF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196 (0.045)</w:t>
            </w:r>
          </w:p>
          <w:p w14:paraId="09D804B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499 (0.047)</w:t>
            </w:r>
          </w:p>
          <w:p w14:paraId="3F39322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757 (0.050)</w:t>
            </w:r>
          </w:p>
          <w:p w14:paraId="1046B87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144 (0.042)</w:t>
            </w:r>
          </w:p>
          <w:p w14:paraId="041ECDE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017 (0.062)</w:t>
            </w:r>
          </w:p>
          <w:p w14:paraId="2CCEAEC7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1013CC2E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166 (0.066)</w:t>
            </w:r>
          </w:p>
          <w:p w14:paraId="628CC9EA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4E2B019B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346 (0.067)</w:t>
            </w:r>
          </w:p>
          <w:p w14:paraId="62E96ADA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51B57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33.02</w:t>
            </w:r>
          </w:p>
          <w:p w14:paraId="51E6B2E5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4.35</w:t>
            </w:r>
          </w:p>
          <w:p w14:paraId="1A69D050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10.58</w:t>
            </w:r>
          </w:p>
          <w:p w14:paraId="68694DB9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15.02</w:t>
            </w:r>
          </w:p>
          <w:p w14:paraId="2AD7A90B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3.39</w:t>
            </w:r>
          </w:p>
          <w:p w14:paraId="2E7CE7FC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28</w:t>
            </w:r>
          </w:p>
          <w:p w14:paraId="08DC71FC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0C0D964F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2.50</w:t>
            </w:r>
          </w:p>
          <w:p w14:paraId="004C0C4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008090E9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5.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3F13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4C88D60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3886C46C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252A37D5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5FAC9CA0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7C01937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776</w:t>
            </w:r>
          </w:p>
          <w:p w14:paraId="638256C7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1A47EC88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0.012</w:t>
            </w:r>
          </w:p>
          <w:p w14:paraId="5449E7E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3251B81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</w:tc>
      </w:tr>
      <w:tr w:rsidR="00BE12AB" w:rsidRPr="00AA6138" w14:paraId="64FBF9BE" w14:textId="77777777" w:rsidTr="00D0796B">
        <w:trPr>
          <w:trHeight w:val="839"/>
          <w:jc w:val="center"/>
        </w:trPr>
        <w:tc>
          <w:tcPr>
            <w:tcW w:w="1695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90E4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LDTI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50B7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Intercept</w:t>
            </w:r>
          </w:p>
          <w:p w14:paraId="49568A8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5 mg/L</w:t>
            </w:r>
          </w:p>
          <w:p w14:paraId="180C7DB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10 mg/L</w:t>
            </w:r>
          </w:p>
          <w:p w14:paraId="32406D57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lastRenderedPageBreak/>
              <w:t>Concentration 20 mg/L</w:t>
            </w:r>
          </w:p>
          <w:p w14:paraId="6CAF667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AA6138">
              <w:rPr>
                <w:rFonts w:ascii="Times" w:hAnsi="Times" w:cs="Times"/>
                <w:lang w:val="en-US"/>
              </w:rPr>
              <w:t>SexMale</w:t>
            </w:r>
            <w:proofErr w:type="spellEnd"/>
          </w:p>
          <w:p w14:paraId="1FFBB8FB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5 mg/L:</w:t>
            </w:r>
          </w:p>
          <w:p w14:paraId="16F43A7F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AA6138">
              <w:rPr>
                <w:rFonts w:ascii="Times" w:hAnsi="Times" w:cs="Times"/>
                <w:lang w:val="en-US"/>
              </w:rPr>
              <w:t>SexMale</w:t>
            </w:r>
            <w:proofErr w:type="spellEnd"/>
          </w:p>
          <w:p w14:paraId="3274CE4A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 xml:space="preserve">Concentration 10 mg/L: </w:t>
            </w:r>
            <w:proofErr w:type="spellStart"/>
            <w:r w:rsidRPr="00AA6138">
              <w:rPr>
                <w:rFonts w:ascii="Times" w:hAnsi="Times" w:cs="Times"/>
                <w:lang w:val="en-US"/>
              </w:rPr>
              <w:t>SexMale</w:t>
            </w:r>
            <w:proofErr w:type="spellEnd"/>
          </w:p>
          <w:p w14:paraId="461AB08B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 xml:space="preserve">Concentration 20 mg/L: </w:t>
            </w:r>
            <w:proofErr w:type="spellStart"/>
            <w:r w:rsidRPr="00AA6138">
              <w:rPr>
                <w:rFonts w:ascii="Times" w:hAnsi="Times" w:cs="Times"/>
                <w:lang w:val="en-US"/>
              </w:rPr>
              <w:t>SexMale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39F2A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lastRenderedPageBreak/>
              <w:t>0.897 (0.047)</w:t>
            </w:r>
          </w:p>
          <w:p w14:paraId="052DB97F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150 (0.012)</w:t>
            </w:r>
          </w:p>
          <w:p w14:paraId="4631E93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095 (0.013)</w:t>
            </w:r>
          </w:p>
          <w:p w14:paraId="03CBF58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lastRenderedPageBreak/>
              <w:t>0.087 (0.014)</w:t>
            </w:r>
          </w:p>
          <w:p w14:paraId="42966DF8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057 (0.014)</w:t>
            </w:r>
          </w:p>
          <w:p w14:paraId="20059298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057 (0.019)</w:t>
            </w:r>
          </w:p>
          <w:p w14:paraId="10D5A059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6E75229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008 (0.019)</w:t>
            </w:r>
          </w:p>
          <w:p w14:paraId="1EBDC84A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71B97E0B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016 (0.02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570EB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lastRenderedPageBreak/>
              <w:t>18.825</w:t>
            </w:r>
          </w:p>
          <w:p w14:paraId="5B69CA3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12.261</w:t>
            </w:r>
          </w:p>
          <w:p w14:paraId="047EF6D9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7.186</w:t>
            </w:r>
          </w:p>
          <w:p w14:paraId="15D0A107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lastRenderedPageBreak/>
              <w:t>6.020</w:t>
            </w:r>
          </w:p>
          <w:p w14:paraId="7FBE33E0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4.012</w:t>
            </w:r>
          </w:p>
          <w:p w14:paraId="3ED90A4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2.954</w:t>
            </w:r>
          </w:p>
          <w:p w14:paraId="276BB02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69511BF5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446</w:t>
            </w:r>
          </w:p>
          <w:p w14:paraId="67AA7FC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12F43C0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0.7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07AE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lastRenderedPageBreak/>
              <w:t>&lt;0.001</w:t>
            </w:r>
          </w:p>
          <w:p w14:paraId="1367513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7DA2D93B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6B74A61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lastRenderedPageBreak/>
              <w:t>&lt;0.001</w:t>
            </w:r>
          </w:p>
          <w:p w14:paraId="7515A62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5A93737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003</w:t>
            </w:r>
          </w:p>
          <w:p w14:paraId="65C09116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278AED6F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648</w:t>
            </w:r>
          </w:p>
          <w:p w14:paraId="17C37925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410B2E4C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447</w:t>
            </w:r>
          </w:p>
        </w:tc>
      </w:tr>
      <w:tr w:rsidR="00BE12AB" w:rsidRPr="00AA6138" w14:paraId="42BA66CF" w14:textId="77777777" w:rsidTr="00D0796B">
        <w:trPr>
          <w:trHeight w:val="1260"/>
          <w:jc w:val="center"/>
        </w:trPr>
        <w:tc>
          <w:tcPr>
            <w:tcW w:w="1695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8C996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  <w:lang w:val="en-US"/>
              </w:rPr>
            </w:pPr>
            <w:r w:rsidRPr="00AA6138">
              <w:rPr>
                <w:rFonts w:ascii="Times" w:hAnsi="Times" w:cs="Times"/>
                <w:b/>
                <w:lang w:val="en-US"/>
              </w:rPr>
              <w:lastRenderedPageBreak/>
              <w:t>Density of stage III oocyte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A57FC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Intercept</w:t>
            </w:r>
          </w:p>
          <w:p w14:paraId="461E25E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5 mg/L</w:t>
            </w:r>
          </w:p>
          <w:p w14:paraId="0D9FFF95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10 mg/L</w:t>
            </w:r>
          </w:p>
          <w:p w14:paraId="4E1CBE9C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AA6138">
              <w:rPr>
                <w:rFonts w:ascii="Times" w:hAnsi="Times" w:cs="Times"/>
              </w:rPr>
              <w:t>Concentration</w:t>
            </w:r>
            <w:proofErr w:type="spellEnd"/>
            <w:r w:rsidRPr="00AA6138">
              <w:rPr>
                <w:rFonts w:ascii="Times" w:hAnsi="Times" w:cs="Times"/>
              </w:rPr>
              <w:t xml:space="preserve"> 20 mg/L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94B7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031 (0.004)</w:t>
            </w:r>
          </w:p>
          <w:p w14:paraId="28606062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011 (0.007)</w:t>
            </w:r>
          </w:p>
          <w:p w14:paraId="145E4EC5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023 (0.008)</w:t>
            </w:r>
          </w:p>
          <w:p w14:paraId="010093C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034 (0.01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18286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7.313</w:t>
            </w:r>
          </w:p>
          <w:p w14:paraId="1C690AA0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1.551</w:t>
            </w:r>
          </w:p>
          <w:p w14:paraId="04C96718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2.695</w:t>
            </w:r>
          </w:p>
          <w:p w14:paraId="3D84C01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3.43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96B8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522E5136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121</w:t>
            </w:r>
          </w:p>
          <w:p w14:paraId="55EE6F8A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0.007</w:t>
            </w:r>
          </w:p>
          <w:p w14:paraId="3739E2B1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</w:tc>
      </w:tr>
      <w:tr w:rsidR="00BE12AB" w:rsidRPr="00AA6138" w14:paraId="67C7FE7C" w14:textId="77777777" w:rsidTr="00D0796B">
        <w:trPr>
          <w:trHeight w:val="1260"/>
          <w:jc w:val="center"/>
        </w:trPr>
        <w:tc>
          <w:tcPr>
            <w:tcW w:w="1695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6EA1F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AA6138">
              <w:rPr>
                <w:rFonts w:ascii="Times" w:hAnsi="Times" w:cs="Times"/>
                <w:b/>
              </w:rPr>
              <w:t>Percentage</w:t>
            </w:r>
            <w:proofErr w:type="spellEnd"/>
            <w:r w:rsidRPr="00AA6138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AA6138">
              <w:rPr>
                <w:rFonts w:ascii="Times" w:hAnsi="Times" w:cs="Times"/>
                <w:b/>
              </w:rPr>
              <w:t>of</w:t>
            </w:r>
            <w:proofErr w:type="spellEnd"/>
            <w:r w:rsidRPr="00AA6138">
              <w:rPr>
                <w:rFonts w:ascii="Times" w:hAnsi="Times" w:cs="Times"/>
                <w:b/>
              </w:rPr>
              <w:t xml:space="preserve"> atresi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04F5A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Intercept</w:t>
            </w:r>
          </w:p>
          <w:p w14:paraId="5C00E9FD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5 mg/L</w:t>
            </w:r>
          </w:p>
          <w:p w14:paraId="2A1D74E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AA6138">
              <w:rPr>
                <w:rFonts w:ascii="Times" w:hAnsi="Times" w:cs="Times"/>
                <w:lang w:val="en-US"/>
              </w:rPr>
              <w:t>Concentration 10 mg/L</w:t>
            </w:r>
          </w:p>
          <w:p w14:paraId="471A0A79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AA6138">
              <w:rPr>
                <w:rFonts w:ascii="Times" w:hAnsi="Times" w:cs="Times"/>
              </w:rPr>
              <w:t>Concentration</w:t>
            </w:r>
            <w:proofErr w:type="spellEnd"/>
            <w:r w:rsidRPr="00AA6138">
              <w:rPr>
                <w:rFonts w:ascii="Times" w:hAnsi="Times" w:cs="Times"/>
              </w:rPr>
              <w:t xml:space="preserve"> 20 mg/L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08DE9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1.091 (0.387)</w:t>
            </w:r>
          </w:p>
          <w:p w14:paraId="0F21083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146 (0.495)</w:t>
            </w:r>
          </w:p>
          <w:p w14:paraId="01445D3B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041 (0.508)</w:t>
            </w:r>
          </w:p>
          <w:p w14:paraId="36B94599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536 (0.51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FDC04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2.817</w:t>
            </w:r>
          </w:p>
          <w:p w14:paraId="01987E2B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296</w:t>
            </w:r>
          </w:p>
          <w:p w14:paraId="522CDCB6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082</w:t>
            </w:r>
          </w:p>
          <w:p w14:paraId="1E1C0897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-1.03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238F6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AA6138">
              <w:rPr>
                <w:rFonts w:ascii="Times" w:hAnsi="Times" w:cs="Times"/>
                <w:b/>
              </w:rPr>
              <w:t>&lt;0.001</w:t>
            </w:r>
          </w:p>
          <w:p w14:paraId="02D00060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767</w:t>
            </w:r>
          </w:p>
          <w:p w14:paraId="00AB0F89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934</w:t>
            </w:r>
          </w:p>
          <w:p w14:paraId="3D7FB823" w14:textId="77777777" w:rsidR="00BE12AB" w:rsidRPr="00AA6138" w:rsidRDefault="00BE12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AA6138">
              <w:rPr>
                <w:rFonts w:ascii="Times" w:hAnsi="Times" w:cs="Times"/>
              </w:rPr>
              <w:t>0.298</w:t>
            </w:r>
          </w:p>
        </w:tc>
      </w:tr>
    </w:tbl>
    <w:p w14:paraId="0AB6BC16" w14:textId="44E77539" w:rsidR="0031052D" w:rsidRPr="00AA6138" w:rsidRDefault="00000000" w:rsidP="0031052D">
      <w:pPr>
        <w:spacing w:line="480" w:lineRule="auto"/>
        <w:jc w:val="both"/>
        <w:rPr>
          <w:rFonts w:ascii="Times" w:hAnsi="Times" w:cs="Times"/>
          <w:lang w:val="en-US"/>
        </w:rPr>
      </w:pPr>
      <w:sdt>
        <w:sdtPr>
          <w:rPr>
            <w:rFonts w:ascii="Times" w:hAnsi="Times" w:cs="Times"/>
          </w:rPr>
          <w:tag w:val="goog_rdk_5"/>
          <w:id w:val="274612282"/>
        </w:sdtPr>
        <w:sdtContent>
          <w:r w:rsidR="00BE12AB" w:rsidRPr="00AA6138">
            <w:rPr>
              <w:rFonts w:ascii="Times" w:eastAsia="Arial Unicode MS" w:hAnsi="Times" w:cs="Times"/>
              <w:lang w:val="en-US"/>
            </w:rPr>
            <w:t>Bold values denote significant effects at p ≤ 0.05.</w:t>
          </w:r>
        </w:sdtContent>
      </w:sdt>
    </w:p>
    <w:p w14:paraId="07CF32F8" w14:textId="77777777" w:rsidR="00894C17" w:rsidRPr="00AA6138" w:rsidRDefault="00894C17" w:rsidP="004623B7">
      <w:pPr>
        <w:rPr>
          <w:rFonts w:ascii="Times" w:hAnsi="Times" w:cs="Times"/>
        </w:rPr>
      </w:pPr>
    </w:p>
    <w:sectPr w:rsidR="00894C17" w:rsidRPr="00AA6138" w:rsidSect="00894C1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17"/>
    <w:rsid w:val="0031052D"/>
    <w:rsid w:val="004623B7"/>
    <w:rsid w:val="004A192E"/>
    <w:rsid w:val="00894C17"/>
    <w:rsid w:val="00AA6138"/>
    <w:rsid w:val="00BE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F31B"/>
  <w15:chartTrackingRefBased/>
  <w15:docId w15:val="{C7BE1E39-AFBB-455F-BD13-5B968A5A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C17"/>
    <w:pPr>
      <w:spacing w:after="0" w:line="276" w:lineRule="auto"/>
    </w:pPr>
    <w:rPr>
      <w:rFonts w:ascii="Arial" w:eastAsia="Arial" w:hAnsi="Arial" w:cs="Arial"/>
      <w:lang w:val="e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V</dc:creator>
  <cp:keywords/>
  <dc:description/>
  <cp:lastModifiedBy>rev V</cp:lastModifiedBy>
  <cp:revision>3</cp:revision>
  <dcterms:created xsi:type="dcterms:W3CDTF">2024-01-23T17:22:00Z</dcterms:created>
  <dcterms:modified xsi:type="dcterms:W3CDTF">2024-01-23T17:28:00Z</dcterms:modified>
</cp:coreProperties>
</file>